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2B8AC" w14:textId="35607447" w:rsidR="00697544" w:rsidRDefault="00B76A8F" w:rsidP="00F34E7F">
      <w:pPr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</w:pPr>
      <w:r w:rsidRPr="0069754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de-DE" w:bidi="en-US"/>
          <w14:ligatures w14:val="none"/>
        </w:rPr>
        <w:t>Table S1</w:t>
      </w:r>
      <w:r w:rsidR="00E449A0" w:rsidRPr="0069754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de-DE" w:bidi="en-US"/>
          <w14:ligatures w14:val="none"/>
        </w:rPr>
        <w:t>.</w:t>
      </w:r>
      <w:r w:rsidRPr="00697544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  <w:t xml:space="preserve"> </w:t>
      </w:r>
      <w:bookmarkStart w:id="0" w:name="_Hlk151551983"/>
      <w:r w:rsidR="00F34E7F" w:rsidRPr="00F34E7F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  <w:t>Univariate logistic analyses of the CONUT score and CVD prevalence in COPD</w:t>
      </w:r>
      <w:r w:rsidRPr="00697544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  <w:t>.</w:t>
      </w:r>
      <w:bookmarkEnd w:id="0"/>
    </w:p>
    <w:tbl>
      <w:tblPr>
        <w:tblW w:w="6980" w:type="dxa"/>
        <w:tblLook w:val="04A0" w:firstRow="1" w:lastRow="0" w:firstColumn="1" w:lastColumn="0" w:noHBand="0" w:noVBand="1"/>
      </w:tblPr>
      <w:tblGrid>
        <w:gridCol w:w="3760"/>
        <w:gridCol w:w="1980"/>
        <w:gridCol w:w="1240"/>
      </w:tblGrid>
      <w:tr w:rsidR="00425C03" w:rsidRPr="00425C03" w14:paraId="74E5C4D5" w14:textId="77777777" w:rsidTr="00425C03">
        <w:trPr>
          <w:trHeight w:val="285"/>
        </w:trPr>
        <w:tc>
          <w:tcPr>
            <w:tcW w:w="3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539A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1ADA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0A37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p </w:t>
            </w: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alue</w:t>
            </w:r>
          </w:p>
        </w:tc>
      </w:tr>
      <w:tr w:rsidR="00425C03" w:rsidRPr="00425C03" w14:paraId="141F36AF" w14:textId="77777777" w:rsidTr="00425C03">
        <w:trPr>
          <w:trHeight w:val="28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0C1A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NUT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0A80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E29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5DDBDFC6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E9C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&lt;2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81A3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488B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7CF4E566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A29E" w14:textId="5BFEC850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≥2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729F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37 (1.72-3.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14D4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25C03" w:rsidRPr="00425C03" w14:paraId="5DC43B2F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78D5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6A1A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68C5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50316C05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7050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&lt;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78AA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62A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529C4775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F97" w14:textId="2487D298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≥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8A2D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58 (1.94-3.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4A3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25C03" w:rsidRPr="00425C03" w14:paraId="6EB7D56A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2FF7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F61E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923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6BAF6C06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2D89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9525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8501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6B216E58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B57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782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8 (0.36-0.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3F7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25C03" w:rsidRPr="00425C03" w14:paraId="4F82327B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0A38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080C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804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041B5266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6A6E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n-Hispanic 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DE51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9E4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0CF7D013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C1E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n-Hispanic 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930E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5 (0.82-1.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6D9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08</w:t>
            </w:r>
          </w:p>
        </w:tc>
      </w:tr>
      <w:tr w:rsidR="00425C03" w:rsidRPr="00425C03" w14:paraId="2851DA75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B84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Mexican Americ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2CCA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8 (0.45-1.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FFF2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52</w:t>
            </w:r>
          </w:p>
        </w:tc>
      </w:tr>
      <w:tr w:rsidR="00425C03" w:rsidRPr="00425C03" w14:paraId="6859833C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7193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Other ra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1A6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4 (0.66-1.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10B3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71</w:t>
            </w:r>
          </w:p>
        </w:tc>
      </w:tr>
      <w:tr w:rsidR="00425C03" w:rsidRPr="00425C03" w14:paraId="60C81461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754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A5E2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BD2C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7857A018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AD71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rm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D0F2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85B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10F0C5DE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E6E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Underwe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995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44 (0.14-1.3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159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53</w:t>
            </w:r>
          </w:p>
        </w:tc>
      </w:tr>
      <w:tr w:rsidR="00425C03" w:rsidRPr="00425C03" w14:paraId="30AF1A5E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3BA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Overwe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B9B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1 (0.40-0.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F06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</w:tr>
      <w:tr w:rsidR="00425C03" w:rsidRPr="00425C03" w14:paraId="334F3062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6309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Obe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6C5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3 (0.59-1.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0FFD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95</w:t>
            </w:r>
          </w:p>
        </w:tc>
      </w:tr>
      <w:tr w:rsidR="00425C03" w:rsidRPr="00425C03" w14:paraId="679FBF15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069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0EC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AC1D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3AF5E65C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DB4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College graduate or abo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93DE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80B1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4CE49BB7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2C05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High school graduate or equival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7210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9 (0.67-1.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BD23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62</w:t>
            </w:r>
          </w:p>
        </w:tc>
      </w:tr>
      <w:tr w:rsidR="00425C03" w:rsidRPr="00425C03" w14:paraId="266D9C49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9790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9-11th 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895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6 (0.90-2.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BCFA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43</w:t>
            </w:r>
          </w:p>
        </w:tc>
      </w:tr>
      <w:tr w:rsidR="00425C03" w:rsidRPr="00425C03" w14:paraId="3A54FEE7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71B6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Less than 9th 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11C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32 (1.53-3.5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1E3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25C03" w:rsidRPr="00425C03" w14:paraId="0FBA3D18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AACC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mok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DDF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1DDB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331296A6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6FB9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e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FA47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931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5255EBC5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1A78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Form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6853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6 (1.02-2.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660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0</w:t>
            </w:r>
          </w:p>
        </w:tc>
      </w:tr>
      <w:tr w:rsidR="00425C03" w:rsidRPr="00425C03" w14:paraId="1FC73BB5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590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Curr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3CB7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9 (0.98-1.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56F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63</w:t>
            </w:r>
          </w:p>
        </w:tc>
      </w:tr>
      <w:tr w:rsidR="00425C03" w:rsidRPr="00425C03" w14:paraId="63F22F15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5410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C453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8E2D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572B6C50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378E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740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64F8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26A96664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1A65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CA8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07 (2.14-4.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4C51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25C03" w:rsidRPr="00425C03" w14:paraId="03598FAB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F30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B82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A040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3E440777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537D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9703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532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06E45DBC" w14:textId="77777777" w:rsidTr="00425C03">
        <w:trPr>
          <w:trHeight w:val="278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413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A08E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52 (1.80-3.5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7C0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25C03" w:rsidRPr="00425C03" w14:paraId="7F458C09" w14:textId="77777777" w:rsidTr="00425C03">
        <w:trPr>
          <w:trHeight w:val="28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7E1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th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0727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47A7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25C03" w:rsidRPr="00425C03" w14:paraId="6E221EA2" w14:textId="77777777" w:rsidTr="00425C03">
        <w:trPr>
          <w:trHeight w:val="28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2238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7604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4FB8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25C03" w:rsidRPr="00425C03" w14:paraId="1D83CE68" w14:textId="77777777" w:rsidTr="00425C03">
        <w:trPr>
          <w:trHeight w:val="293"/>
        </w:trPr>
        <w:tc>
          <w:tcPr>
            <w:tcW w:w="3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100F" w14:textId="77777777" w:rsidR="00425C03" w:rsidRPr="00425C03" w:rsidRDefault="00425C03" w:rsidP="00425C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D5D0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4 (0.99-1.8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2F2E" w14:textId="77777777" w:rsidR="00425C03" w:rsidRPr="00425C03" w:rsidRDefault="00425C03" w:rsidP="00425C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25C0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59</w:t>
            </w:r>
          </w:p>
        </w:tc>
      </w:tr>
    </w:tbl>
    <w:p w14:paraId="0C2DA736" w14:textId="0FB39519" w:rsidR="00B76A8F" w:rsidRPr="00697544" w:rsidRDefault="00B76A8F" w:rsidP="00E449A0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</w:pPr>
      <w:r w:rsidRPr="00697544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  <w:t>Abbreviations: CONUT, controlling nutritional status score; CVD, cardiovascular disease; COPD, chronic obstructive pulmonary disease; OR, odds ratios; CI, confidence interval; BMI, body mass index.</w:t>
      </w:r>
    </w:p>
    <w:p w14:paraId="2729DDC5" w14:textId="77777777" w:rsidR="00B76A8F" w:rsidRPr="00697544" w:rsidRDefault="00B76A8F" w:rsidP="00686E36">
      <w:pPr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  <w14:ligatures w14:val="none"/>
        </w:rPr>
      </w:pPr>
    </w:p>
    <w:sectPr w:rsidR="00B76A8F" w:rsidRPr="00697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6A718" w14:textId="77777777" w:rsidR="00986D27" w:rsidRDefault="00986D27" w:rsidP="00897A4F">
      <w:r>
        <w:separator/>
      </w:r>
    </w:p>
  </w:endnote>
  <w:endnote w:type="continuationSeparator" w:id="0">
    <w:p w14:paraId="2F020912" w14:textId="77777777" w:rsidR="00986D27" w:rsidRDefault="00986D27" w:rsidP="00897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90C330" w14:textId="77777777" w:rsidR="00986D27" w:rsidRDefault="00986D27" w:rsidP="00897A4F">
      <w:r>
        <w:separator/>
      </w:r>
    </w:p>
  </w:footnote>
  <w:footnote w:type="continuationSeparator" w:id="0">
    <w:p w14:paraId="55148A4A" w14:textId="77777777" w:rsidR="00986D27" w:rsidRDefault="00986D27" w:rsidP="00897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3C9"/>
    <w:rsid w:val="000253C9"/>
    <w:rsid w:val="0021560F"/>
    <w:rsid w:val="00290BC1"/>
    <w:rsid w:val="00306298"/>
    <w:rsid w:val="003150D8"/>
    <w:rsid w:val="00323122"/>
    <w:rsid w:val="003A753F"/>
    <w:rsid w:val="00421E20"/>
    <w:rsid w:val="00425C03"/>
    <w:rsid w:val="004F1BC6"/>
    <w:rsid w:val="004F5087"/>
    <w:rsid w:val="00581330"/>
    <w:rsid w:val="00636370"/>
    <w:rsid w:val="00686E36"/>
    <w:rsid w:val="00697544"/>
    <w:rsid w:val="006A1E7C"/>
    <w:rsid w:val="007A7FB3"/>
    <w:rsid w:val="007B4CED"/>
    <w:rsid w:val="00897A4F"/>
    <w:rsid w:val="00986D27"/>
    <w:rsid w:val="00A11D70"/>
    <w:rsid w:val="00AD44F8"/>
    <w:rsid w:val="00AE252E"/>
    <w:rsid w:val="00B76A8F"/>
    <w:rsid w:val="00C14DC6"/>
    <w:rsid w:val="00C34D70"/>
    <w:rsid w:val="00CF329F"/>
    <w:rsid w:val="00D241E1"/>
    <w:rsid w:val="00D44503"/>
    <w:rsid w:val="00DD5EE8"/>
    <w:rsid w:val="00E449A0"/>
    <w:rsid w:val="00F34E7F"/>
    <w:rsid w:val="00FD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0BFED"/>
  <w15:chartTrackingRefBased/>
  <w15:docId w15:val="{BB2D1E2F-DB55-4D35-AA46-6F871583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A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A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颖 麦</dc:creator>
  <cp:keywords/>
  <dc:description/>
  <cp:lastModifiedBy>SY Mai</cp:lastModifiedBy>
  <cp:revision>16</cp:revision>
  <dcterms:created xsi:type="dcterms:W3CDTF">2023-10-12T14:59:00Z</dcterms:created>
  <dcterms:modified xsi:type="dcterms:W3CDTF">2024-05-27T08:56:00Z</dcterms:modified>
</cp:coreProperties>
</file>